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MADYKLSQLNSIDTIRSEDLLHIRVKKRPEMLGDEDRRMTYQDFLASFKLERFVQIAGST 6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MADYKLSELNSIDTIRSDDLLHVRVKKRPEMLGDEDRRMTYQDFLASFKLERFVQIAGST 6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:*********:****:*****************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MTGDLGIVKLLYGGKAVFDPTGSSEITIGDVLKTFKLNASGLKLTIADASRSATVYHTLN 12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MTGDLGIVKLLYGGKAVFDPTGSSEITMGDVLKTFKINANGLKLTIADASRSATVYHTLN 12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********************:********:**.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KPSPNELGMRTNEENDARYARLAITNTFSGTQNIQGDANLLRLRNQNANNAQYIEGVNLD 18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KPSPNELGMRTNEENDARYARLAVTNTFSGTQNIQGDVNLLRLRNQNANNAQYIEGVDLD 18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****************:*************.*******************: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GSARWWVGIGSNGSDEVKLCNNKYNSVLTVASNISVNKSLAITGQVQPSDFSNLDARYFT 24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GSARWLVGISKNGSDAVQLYNNKYDSALTIASNISVNKSLAITGQVQPSDFSNLDARYFT 24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 ***..**** *:* ****:*.**:**********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QTAANQRFAQLAGNNTFTGANTFT-NLVAKKNANAITLQNTDANTALYILGKKSDGTNKW 29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QTVANQRFAQLAANNNFTGTNTFSRNLTIISDSAALRLKNATS-SSLFVQGVDSQNTNRW 29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.*********.**.***:***: **.  .:: *: *:*: : ::*:: * .*:.**: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YVGTDSDETRLNIYNYLTGSQVSLG-TTIGINKTVQITGQVQPSDWANIDSRYIPVATLS 358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YVGNGDNTASVLLHNYVHGSNIRLDNGYISVNQNFRITGQVQPSDFSNIDSRYIPAATLS 35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...: : : ::**: **:: *.   *.:*:..:*********::********.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TIARTNARNTFNGVQTVVTDNEGLIVKNSTQNRPLYIRGVDTTNVSRWWIGVGGADTNDV 418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TIARTNAQNTFNGAQTVVSDGEGLVIKNSTQNRPLYIRGKDAANVSRWWLGVGDPNSTDV 41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:*****.****:*.***::************* *::******:***..::.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TLNNSYSGTQLVLGNTTSYINKTLTIAGQVQPSDFSNLDARYFTQSASDSRYLRIRS--T 47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ALNNSFSGTQLILGNSSASINKTLTLAGQIQPSDFSNLDARYYTQSTANSRYMLAYSSGT 47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:****:*****:***::: ******:***:************:***:::***:   *  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SFNVGNTDKWAKIATVVMPQSASTAVIEVFGGSGFNINTPNQAGKCEIVLRTSNNNPKGL 53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GTEVGDSD--------GIAWNAKTGLYNVTGYSG---------GSTQLVFQMYQGAS--- 51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 xml:space="preserve">. :**::*         :. .*.*.: :* * **         *. ::*::  :. .   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NVVAWRTSENTIVRDIGYVNTSGDTYDIYYLAGTYQNSTTTRVQSSSNASVQLFEVPQTF 59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-------------------STPSAQLKFNYRNGGFWYRS----------SRDGFGFEEDF 550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   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.*..   .: *  * :   :          * : * . : 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DDAPQGIVKGTIAKYYTSLQKPTPSDIGAYTKAETDQKIAEAISDSTDLNKIYPVGIVTW 65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T------------QIYTEKYKPTPSAIGAYTKAETDQKIAEAISDSTDLNKIYPVGIVTW 598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: **.  ***** **************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FNSNVNPNTALPGLTWTYLNNGVGRTIRIAAANGSDVATTGGSDSVTLSVGNLPSHTHSF 71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FNSNVNPNTALPGLTWTYLNNGVGRTIRIAAANGSDVATTGGSDSVTLSVGNLPSHTHSF 658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*********************************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SATTSSFDYGTKTSSTTGNHNHNRGTMEITGSFGYFRSDASSFYTASGAFYLGSQAGSKG 776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SATTSSFDYGTKTTNTTGAHTHS-----VSGST----NNTGAHTHTFGGRYGGDSIGGKH 70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 xml:space="preserve">*************:.*** *.*.     ::**     .::.:.  : *. * *.. *.* 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YTGNNFTNGIP-VNFNASRNWSGVTNTTGNHSHTVGIGAHSHTVSGNTGGTGSGSAFSVT 835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RVHVSGTEQVSSVAGDHSHTVYGTAASNGNHAHTVGIGAHSHTVSGNTGGTGSGSAFSVT 769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.  . *: :. *  : *:.  *.: :.***:***************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wV8             NQFYKLMAWVRTA 848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elix           NQFYKLMAWVRTA 782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b/>
                <w:sz w:val="18"/>
                <w:szCs w:val="18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*************</w:t>
            </w:r>
          </w:p>
          <w:p>
            <w:pPr>
              <w:pStyle w:val="Normal"/>
              <w:spacing w:before="0" w:after="2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</w:tr>
    </w:tbl>
    <w:p>
      <w:pPr>
        <w:pStyle w:val="Normal"/>
        <w:spacing w:before="0" w:after="20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2:48:00Z</dcterms:created>
  <dc:creator>kropinsk</dc:creator>
  <dc:description/>
  <cp:keywords/>
  <dc:language>en-US</dc:language>
  <cp:lastModifiedBy>kropinsk</cp:lastModifiedBy>
  <dcterms:modified xsi:type="dcterms:W3CDTF">2009-03-31T12:48:00Z</dcterms:modified>
  <cp:revision>2</cp:revision>
  <dc:subject/>
  <dc:title>wV8             MADYKLSQLNSIDTIRSEDLLHIRVKKRPEMLGDEDRRMTYQDFLASFKLERFVQIAGST 60</dc:title>
</cp:coreProperties>
</file>